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W w:w="8566" w:type="dxa"/>
        <w:tblLayout w:type="fixed"/>
        <w:tblLook w:val="0000" w:firstRow="0" w:lastRow="0" w:firstColumn="0" w:lastColumn="0" w:noHBand="0" w:noVBand="0"/>
      </w:tblPr>
      <w:tblGrid>
        <w:gridCol w:w="3167"/>
        <w:gridCol w:w="1654"/>
        <w:gridCol w:w="3745"/>
      </w:tblGrid>
      <w:tr w:rsidR="004F041B" w:rsidRPr="00A81E57" w:rsidTr="004F041B">
        <w:trPr>
          <w:trHeight w:val="278"/>
        </w:trPr>
        <w:tc>
          <w:tcPr>
            <w:tcW w:w="8566" w:type="dxa"/>
            <w:gridSpan w:val="3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200" w:lineRule="atLeast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81E57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bookmarkStart w:id="0" w:name="_GoBack"/>
            <w:bookmarkEnd w:id="0"/>
            <w:r w:rsidRPr="00A81E57">
              <w:rPr>
                <w:rFonts w:ascii="Arial" w:hAnsi="Arial" w:cs="Arial"/>
                <w:b/>
                <w:sz w:val="22"/>
                <w:szCs w:val="22"/>
              </w:rPr>
              <w:t>1: Clinical Laboratory Diagnostic Evaluations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val="single" w:color="000000"/>
              </w:rPr>
              <w:t>TEST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ASE 1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ASE 2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cell count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glucos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protein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IgG synthesis &amp; IgG index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CSF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oligoclonal</w:t>
            </w:r>
            <w:proofErr w:type="spellEnd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band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alanin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increased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increased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lactat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SF pyruvat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uric acid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folat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homocystein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MMA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Blood lactate and pyruvat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Blood ammonia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copper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Serum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eruloplasmin</w:t>
            </w:r>
            <w:proofErr w:type="spellEnd"/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3-methylglutaconat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Serum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reatine</w:t>
            </w:r>
            <w:proofErr w:type="spellEnd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kinas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Plasma amino acid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increased alanine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Plasma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acylcarnitines</w:t>
            </w:r>
            <w:proofErr w:type="spellEnd"/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Serum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biotinidase</w:t>
            </w:r>
            <w:proofErr w:type="spellEnd"/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very long chain fatty acid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Serum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phytanic</w:t>
            </w:r>
            <w:proofErr w:type="spellEnd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and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pristanic</w:t>
            </w:r>
            <w:proofErr w:type="spellEnd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acid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rum transferrin isoform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BC lysosomal enzyme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Urinary organic acid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intermittent increased lactat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Urinary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acylglycines</w:t>
            </w:r>
            <w:proofErr w:type="spellEnd"/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Urinary amino acid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Urinary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guanidinoacetate</w:t>
            </w:r>
            <w:proofErr w:type="spellEnd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and </w:t>
            </w:r>
            <w:proofErr w:type="spellStart"/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creatine</w:t>
            </w:r>
            <w:proofErr w:type="spellEnd"/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Urinary oligosaccharide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Urinary sialic acid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Fibroblast lactate and pyruvat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lastRenderedPageBreak/>
              <w:t>Fibroblast respiratory chain enzyme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Fibroblast pyruvate dehydrogenase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Blood lymphocyte cytogenetic analysis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ormal 46,XY mal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Oligonucleotide chromosomal microarray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FMR1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 nucleotide repeat expansion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DNA sequencing of </w:t>
            </w: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L1CAM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DNA sequencing of </w:t>
            </w: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SPG11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rPr>
          <w:trHeight w:val="593"/>
        </w:trPr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ucleotide repeat expansion testing, ataxia panel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  <w:vertAlign w:val="superscript"/>
              </w:rPr>
              <w:t>1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  <w:vAlign w:val="center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DNA sequencing, ataxia panel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  <w:vertAlign w:val="superscript"/>
              </w:rPr>
              <w:t>2</w:t>
            </w:r>
          </w:p>
        </w:tc>
        <w:tc>
          <w:tcPr>
            <w:tcW w:w="1654" w:type="dxa"/>
            <w:vAlign w:val="center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  <w:vAlign w:val="center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Mitochondrial genome sequencing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  <w:tc>
          <w:tcPr>
            <w:tcW w:w="3745" w:type="dxa"/>
            <w:vAlign w:val="center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negative</w:t>
            </w:r>
          </w:p>
        </w:tc>
      </w:tr>
      <w:tr w:rsidR="004F041B" w:rsidRPr="00A81E57" w:rsidTr="004F041B">
        <w:tc>
          <w:tcPr>
            <w:tcW w:w="3167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hole exome sequencing</w:t>
            </w:r>
          </w:p>
        </w:tc>
        <w:tc>
          <w:tcPr>
            <w:tcW w:w="1654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e text</w:t>
            </w:r>
          </w:p>
        </w:tc>
        <w:tc>
          <w:tcPr>
            <w:tcW w:w="3745" w:type="dxa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see text</w:t>
            </w:r>
          </w:p>
        </w:tc>
      </w:tr>
      <w:tr w:rsidR="004F041B" w:rsidRPr="00A81E57" w:rsidTr="004F041B">
        <w:tc>
          <w:tcPr>
            <w:tcW w:w="8566" w:type="dxa"/>
            <w:gridSpan w:val="3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jc w:val="center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</w:tr>
      <w:tr w:rsidR="004F041B" w:rsidRPr="00A81E57" w:rsidTr="004F041B">
        <w:tc>
          <w:tcPr>
            <w:tcW w:w="8566" w:type="dxa"/>
            <w:gridSpan w:val="3"/>
          </w:tcPr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="MS Mincho" w:eastAsia="MS Mincho" w:hAnsi="MS Mincho" w:cs="MS Mincho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  <w:vertAlign w:val="superscript"/>
              </w:rPr>
              <w:t>1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Negative nucleotide repeat expansion mutation analyses of: </w:t>
            </w: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ATXN1, ATXN2, ATXN3, CACNA1A, ATXN7, ATXN8, ATXN10, TBP, ATN1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and </w:t>
            </w: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FXN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. </w:t>
            </w:r>
            <w:r w:rsidRPr="00A81E57">
              <w:rPr>
                <w:rFonts w:ascii="MS Mincho" w:eastAsia="MS Mincho" w:hAnsi="MS Mincho" w:cs="MS Mincho"/>
                <w:sz w:val="22"/>
                <w:szCs w:val="22"/>
                <w:u w:color="000000"/>
              </w:rPr>
              <w:t> </w:t>
            </w:r>
          </w:p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  <w:vertAlign w:val="superscript"/>
              </w:rPr>
              <w:t>2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DNA sequencing was negative for </w:t>
            </w: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APTX, PRKC, SETX, SPTBN2, SIL1, TTPA, KCNC3, POLG1, ATL1, SPAST, NIPA1, WSHC5, and REEP1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 xml:space="preserve"> as well as deletion analysis of </w:t>
            </w:r>
            <w:r w:rsidRPr="00A81E57">
              <w:rPr>
                <w:rFonts w:ascii="Arial" w:hAnsi="Arial" w:cs="Arial"/>
                <w:i/>
                <w:sz w:val="22"/>
                <w:szCs w:val="22"/>
                <w:u w:color="000000"/>
              </w:rPr>
              <w:t>SPAST</w:t>
            </w: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.</w:t>
            </w:r>
          </w:p>
          <w:p w:rsidR="004F041B" w:rsidRPr="00A81E57" w:rsidRDefault="004F041B" w:rsidP="004F041B">
            <w:pPr>
              <w:widowControl w:val="0"/>
              <w:autoSpaceDE w:val="0"/>
              <w:autoSpaceDN w:val="0"/>
              <w:adjustRightInd w:val="0"/>
              <w:spacing w:line="180" w:lineRule="atLeast"/>
              <w:rPr>
                <w:rFonts w:ascii="Arial" w:hAnsi="Arial" w:cs="Arial"/>
                <w:sz w:val="22"/>
                <w:szCs w:val="22"/>
                <w:u w:color="000000"/>
              </w:rPr>
            </w:pPr>
            <w:r w:rsidRPr="00A81E57">
              <w:rPr>
                <w:rFonts w:ascii="Arial" w:hAnsi="Arial" w:cs="Arial"/>
                <w:sz w:val="22"/>
                <w:szCs w:val="22"/>
                <w:u w:color="000000"/>
              </w:rPr>
              <w:t>WNL: Within normal limit</w:t>
            </w:r>
          </w:p>
        </w:tc>
      </w:tr>
    </w:tbl>
    <w:p w:rsidR="006B2E35" w:rsidRDefault="006B2E35"/>
    <w:sectPr w:rsidR="006B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1B"/>
    <w:rsid w:val="004F041B"/>
    <w:rsid w:val="00653C94"/>
    <w:rsid w:val="006B2E35"/>
    <w:rsid w:val="00D1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1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F041B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1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4F041B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99</Characters>
  <Application>Microsoft Office Word</Application>
  <DocSecurity>0</DocSecurity>
  <Lines>4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2-16T10:33:00Z</dcterms:created>
  <dcterms:modified xsi:type="dcterms:W3CDTF">2018-02-16T10:35:00Z</dcterms:modified>
</cp:coreProperties>
</file>